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2243" w:rsidRPr="00CE0377" w:rsidRDefault="00FE2243" w:rsidP="00FE2243">
      <w:pPr>
        <w:spacing w:after="0" w:line="480" w:lineRule="auto"/>
        <w:jc w:val="both"/>
        <w:rPr>
          <w:rFonts w:ascii="Times New Roman" w:eastAsia="等线" w:hAnsi="Times New Roman" w:cs="Times New Roman"/>
          <w:color w:val="000000" w:themeColor="text1"/>
          <w:sz w:val="20"/>
          <w:szCs w:val="20"/>
          <w:lang w:val="en-GB"/>
        </w:rPr>
      </w:pPr>
      <w:r w:rsidRPr="00CE0377">
        <w:rPr>
          <w:rFonts w:ascii="Times New Roman" w:eastAsia="等线" w:hAnsi="Times New Roman" w:cs="Times New Roman"/>
          <w:b/>
          <w:color w:val="000000" w:themeColor="text1"/>
          <w:sz w:val="20"/>
          <w:szCs w:val="20"/>
          <w:lang w:val="en-GB"/>
        </w:rPr>
        <w:t>Figure S1.</w:t>
      </w:r>
      <w:r w:rsidRPr="00CE0377">
        <w:rPr>
          <w:rFonts w:ascii="Times New Roman" w:eastAsia="等线" w:hAnsi="Times New Roman" w:cs="Times New Roman"/>
          <w:color w:val="000000" w:themeColor="text1"/>
          <w:sz w:val="20"/>
          <w:szCs w:val="20"/>
          <w:lang w:val="en-GB"/>
        </w:rPr>
        <w:t xml:space="preserve"> The effects of several ferroptosis inducers on lung cancer cell lines. The cells were induced ferroptotic by the agent of erastin (10 μM), RSL (1 μM) or sorafenib (5 μM), showing a decreased cell viability and increased MDA level, and these effects can be reversed by ferroptosis inhibitor ferrostatin-1 at 1 μM. *, p &lt; 0.05.</w:t>
      </w:r>
    </w:p>
    <w:p w:rsidR="00236E04" w:rsidRDefault="00236E04">
      <w:bookmarkStart w:id="0" w:name="_GoBack"/>
      <w:bookmarkEnd w:id="0"/>
    </w:p>
    <w:sectPr w:rsidR="00236E04" w:rsidSect="00391639">
      <w:footerReference w:type="default" r:id="rId4"/>
      <w:pgSz w:w="12240" w:h="15840"/>
      <w:pgMar w:top="1440" w:right="1080" w:bottom="1440" w:left="108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828210"/>
      <w:docPartObj>
        <w:docPartGallery w:val="Page Numbers (Bottom of Page)"/>
        <w:docPartUnique/>
      </w:docPartObj>
    </w:sdtPr>
    <w:sdtEndPr/>
    <w:sdtContent>
      <w:p w:rsidR="006443E8" w:rsidRDefault="00FE2243" w:rsidP="0042477E">
        <w:pPr>
          <w:pStyle w:val="Footer"/>
          <w:jc w:val="center"/>
        </w:pPr>
        <w:r w:rsidRPr="0042477E">
          <w:rPr>
            <w:rFonts w:ascii="Times New Roman" w:hAnsi="Times New Roman" w:cs="Times New Roman"/>
            <w:sz w:val="20"/>
            <w:szCs w:val="20"/>
          </w:rPr>
          <w:fldChar w:fldCharType="begin"/>
        </w:r>
        <w:r w:rsidRPr="0042477E">
          <w:rPr>
            <w:rFonts w:ascii="Times New Roman" w:hAnsi="Times New Roman" w:cs="Times New Roman"/>
            <w:sz w:val="20"/>
            <w:szCs w:val="20"/>
          </w:rPr>
          <w:instrText xml:space="preserve"> PAGE   \* MERGEFORMAT </w:instrText>
        </w:r>
        <w:r w:rsidRPr="0042477E">
          <w:rPr>
            <w:rFonts w:ascii="Times New Roman" w:hAnsi="Times New Roman" w:cs="Times New Roman"/>
            <w:sz w:val="20"/>
            <w:szCs w:val="20"/>
          </w:rPr>
          <w:fldChar w:fldCharType="separate"/>
        </w:r>
        <w:r w:rsidRPr="00FE2243">
          <w:rPr>
            <w:rFonts w:ascii="Times New Roman" w:hAnsi="Times New Roman" w:cs="Times New Roman"/>
            <w:noProof/>
            <w:sz w:val="20"/>
            <w:szCs w:val="20"/>
            <w:lang w:val="zh-CN"/>
          </w:rPr>
          <w:t>1</w:t>
        </w:r>
        <w:r w:rsidRPr="0042477E">
          <w:rPr>
            <w:rFonts w:ascii="Times New Roman" w:hAnsi="Times New Roman" w:cs="Times New Roman"/>
            <w:sz w:val="20"/>
            <w:szCs w:val="20"/>
          </w:rPr>
          <w:fldChar w:fldCharType="end"/>
        </w: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2243"/>
    <w:rsid w:val="00056565"/>
    <w:rsid w:val="001549AD"/>
    <w:rsid w:val="00180661"/>
    <w:rsid w:val="001B09BA"/>
    <w:rsid w:val="001B6BE5"/>
    <w:rsid w:val="00236C99"/>
    <w:rsid w:val="00236E04"/>
    <w:rsid w:val="002E4973"/>
    <w:rsid w:val="002E5B7D"/>
    <w:rsid w:val="0031400E"/>
    <w:rsid w:val="00352190"/>
    <w:rsid w:val="00364964"/>
    <w:rsid w:val="003A5176"/>
    <w:rsid w:val="00410A37"/>
    <w:rsid w:val="004A437F"/>
    <w:rsid w:val="004C06E3"/>
    <w:rsid w:val="00554CB4"/>
    <w:rsid w:val="005A0DC5"/>
    <w:rsid w:val="005E2B19"/>
    <w:rsid w:val="006378ED"/>
    <w:rsid w:val="00681FC4"/>
    <w:rsid w:val="0069549D"/>
    <w:rsid w:val="00744C02"/>
    <w:rsid w:val="00790BCC"/>
    <w:rsid w:val="00793857"/>
    <w:rsid w:val="007B472C"/>
    <w:rsid w:val="00841A07"/>
    <w:rsid w:val="008A1FB8"/>
    <w:rsid w:val="008D28CF"/>
    <w:rsid w:val="008D3D55"/>
    <w:rsid w:val="008D6CD6"/>
    <w:rsid w:val="00942D96"/>
    <w:rsid w:val="0099706C"/>
    <w:rsid w:val="009B6D55"/>
    <w:rsid w:val="009F6FE2"/>
    <w:rsid w:val="00A5455E"/>
    <w:rsid w:val="00AA5832"/>
    <w:rsid w:val="00BC49A7"/>
    <w:rsid w:val="00C52AC7"/>
    <w:rsid w:val="00C9524E"/>
    <w:rsid w:val="00CC1C21"/>
    <w:rsid w:val="00D63B93"/>
    <w:rsid w:val="00D815D4"/>
    <w:rsid w:val="00DE4ACC"/>
    <w:rsid w:val="00E20D95"/>
    <w:rsid w:val="00EA4E8F"/>
    <w:rsid w:val="00F433AA"/>
    <w:rsid w:val="00FC614A"/>
    <w:rsid w:val="00FE22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14E152-9573-4FD6-A9F8-BAFE065AC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E2243"/>
    <w:pPr>
      <w:tabs>
        <w:tab w:val="center" w:pos="4153"/>
        <w:tab w:val="right" w:pos="8306"/>
      </w:tabs>
      <w:snapToGrid w:val="0"/>
      <w:spacing w:line="240" w:lineRule="auto"/>
    </w:pPr>
    <w:rPr>
      <w:rFonts w:eastAsiaTheme="minorEastAsia"/>
      <w:sz w:val="18"/>
      <w:szCs w:val="18"/>
      <w:lang w:eastAsia="zh-CN"/>
    </w:rPr>
  </w:style>
  <w:style w:type="character" w:customStyle="1" w:styleId="FooterChar">
    <w:name w:val="Footer Char"/>
    <w:basedOn w:val="DefaultParagraphFont"/>
    <w:link w:val="Footer"/>
    <w:uiPriority w:val="99"/>
    <w:rsid w:val="00FE2243"/>
    <w:rPr>
      <w:rFonts w:eastAsiaTheme="minorEastAsia"/>
      <w:sz w:val="18"/>
      <w:szCs w:val="18"/>
      <w:lang w:eastAsia="zh-CN"/>
    </w:rPr>
  </w:style>
  <w:style w:type="character" w:styleId="LineNumber">
    <w:name w:val="line number"/>
    <w:basedOn w:val="DefaultParagraphFont"/>
    <w:uiPriority w:val="99"/>
    <w:semiHidden/>
    <w:unhideWhenUsed/>
    <w:rsid w:val="00FE22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0</Words>
  <Characters>288</Characters>
  <Application>Microsoft Office Word</Application>
  <DocSecurity>0</DocSecurity>
  <Lines>2</Lines>
  <Paragraphs>1</Paragraphs>
  <ScaleCrop>false</ScaleCrop>
  <Company/>
  <LinksUpToDate>false</LinksUpToDate>
  <CharactersWithSpaces>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bfl1</dc:creator>
  <cp:keywords/>
  <dc:description/>
  <cp:lastModifiedBy>wbfl1</cp:lastModifiedBy>
  <cp:revision>1</cp:revision>
  <dcterms:created xsi:type="dcterms:W3CDTF">2021-01-17T13:40:00Z</dcterms:created>
  <dcterms:modified xsi:type="dcterms:W3CDTF">2021-01-17T13:41:00Z</dcterms:modified>
</cp:coreProperties>
</file>